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19449" w14:textId="3B440180" w:rsidR="007B46C4" w:rsidRPr="00FE0813" w:rsidRDefault="006C6E2F" w:rsidP="00556A27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FE0813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1A015D" w:rsidRPr="00FE0813">
        <w:rPr>
          <w:rFonts w:ascii="Times New Roman" w:hAnsi="Times New Roman" w:cs="Times New Roman"/>
          <w:b/>
          <w:color w:val="000000" w:themeColor="text1"/>
        </w:rPr>
        <w:t>Results</w:t>
      </w:r>
    </w:p>
    <w:p w14:paraId="5A13D1B7" w14:textId="77777777" w:rsidR="003A39BE" w:rsidRPr="00FE0813" w:rsidRDefault="003A39BE" w:rsidP="003A39B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FE0813">
        <w:rPr>
          <w:rFonts w:ascii="Times New Roman" w:hAnsi="Times New Roman" w:cs="Times New Roman"/>
          <w:i/>
          <w:color w:val="000000" w:themeColor="text1"/>
        </w:rPr>
        <w:t>Age at Testing</w:t>
      </w:r>
    </w:p>
    <w:p w14:paraId="45613E1C" w14:textId="73187149" w:rsidR="003A39BE" w:rsidRPr="00FE0813" w:rsidRDefault="003A39BE" w:rsidP="003A39B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0813">
        <w:rPr>
          <w:rFonts w:ascii="Times New Roman" w:hAnsi="Times New Roman" w:cs="Times New Roman"/>
          <w:i/>
          <w:color w:val="000000" w:themeColor="text1"/>
        </w:rPr>
        <w:tab/>
        <w:t xml:space="preserve">Object Responsivity Test. </w:t>
      </w:r>
      <w:r w:rsidRPr="00FE0813">
        <w:rPr>
          <w:rFonts w:ascii="Times New Roman" w:hAnsi="Times New Roman" w:cs="Times New Roman"/>
          <w:color w:val="000000" w:themeColor="text1"/>
        </w:rPr>
        <w:t>We assessed whether there were significant differences in subject ages at the time of ORT such that we could appropriately account for this variable in our analyses if necessary. A one-way ANOVA determined there was not a significant difference between ages at the start of ORT across social housing conditions (</w:t>
      </w:r>
      <w:proofErr w:type="gramStart"/>
      <w:r w:rsidRPr="00FE0813">
        <w:rPr>
          <w:rFonts w:ascii="Times New Roman" w:hAnsi="Times New Roman" w:cs="Times New Roman"/>
          <w:i/>
          <w:color w:val="000000" w:themeColor="text1"/>
        </w:rPr>
        <w:t>F</w:t>
      </w:r>
      <w:r w:rsidRPr="00FE0813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FE0813">
        <w:rPr>
          <w:rFonts w:ascii="Times New Roman" w:hAnsi="Times New Roman" w:cs="Times New Roman"/>
          <w:color w:val="000000" w:themeColor="text1"/>
        </w:rPr>
        <w:t xml:space="preserve">3,18)=2.38, 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=0.10) (see Supplementary Fig. 1A). We also assessed whether there were significant differences in the amount of time subjects had previously lived indoors at the start of ORT. A one-way ANOVA determined that there was a significant difference between previous durations of indoor housing across social conditions (</w:t>
      </w:r>
      <w:proofErr w:type="gramStart"/>
      <w:r w:rsidRPr="00FE0813">
        <w:rPr>
          <w:rFonts w:ascii="Times New Roman" w:hAnsi="Times New Roman" w:cs="Times New Roman"/>
          <w:i/>
          <w:color w:val="000000" w:themeColor="text1"/>
        </w:rPr>
        <w:t>F</w:t>
      </w:r>
      <w:r w:rsidRPr="00FE0813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FE0813">
        <w:rPr>
          <w:rFonts w:ascii="Times New Roman" w:hAnsi="Times New Roman" w:cs="Times New Roman"/>
          <w:color w:val="000000" w:themeColor="text1"/>
        </w:rPr>
        <w:t xml:space="preserve">3,18)=4.72, 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=0.01). Pairwise comparisons of the estimated marginal means revealed that individually-housed monkeys had been indoors for significantly less time than continuously-paired monkeys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=0.009). All other comparisons were not significant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&gt;0.05)</w:t>
      </w:r>
      <w:r w:rsidR="0092607A" w:rsidRPr="00FE0813">
        <w:rPr>
          <w:rFonts w:ascii="Times New Roman" w:hAnsi="Times New Roman" w:cs="Times New Roman"/>
          <w:color w:val="000000" w:themeColor="text1"/>
        </w:rPr>
        <w:t xml:space="preserve"> (see Supplementary Fig. 1B).</w:t>
      </w:r>
    </w:p>
    <w:p w14:paraId="4BE2EB92" w14:textId="306A9551" w:rsidR="00CD4485" w:rsidRPr="00FE0813" w:rsidRDefault="003A39BE" w:rsidP="003A39B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0813">
        <w:rPr>
          <w:rFonts w:ascii="Times New Roman" w:hAnsi="Times New Roman" w:cs="Times New Roman"/>
          <w:color w:val="000000" w:themeColor="text1"/>
        </w:rPr>
        <w:tab/>
      </w:r>
      <w:r w:rsidRPr="00FE0813">
        <w:rPr>
          <w:rFonts w:ascii="Times New Roman" w:hAnsi="Times New Roman" w:cs="Times New Roman"/>
          <w:i/>
          <w:color w:val="000000" w:themeColor="text1"/>
        </w:rPr>
        <w:t xml:space="preserve">Human Intruder Test. </w:t>
      </w:r>
      <w:r w:rsidRPr="00FE0813">
        <w:rPr>
          <w:rFonts w:ascii="Times New Roman" w:hAnsi="Times New Roman" w:cs="Times New Roman"/>
          <w:color w:val="000000" w:themeColor="text1"/>
        </w:rPr>
        <w:t>We similarly assessed whether there were group differences in age at the start of HIT. A one-way ANOVA revealed a significant difference in age across social housing conditions (</w:t>
      </w:r>
      <w:proofErr w:type="gramStart"/>
      <w:r w:rsidRPr="00FE0813">
        <w:rPr>
          <w:rFonts w:ascii="Times New Roman" w:hAnsi="Times New Roman" w:cs="Times New Roman"/>
          <w:i/>
          <w:color w:val="000000" w:themeColor="text1"/>
        </w:rPr>
        <w:t>F</w:t>
      </w:r>
      <w:r w:rsidRPr="00FE0813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FE0813">
        <w:rPr>
          <w:rFonts w:ascii="Times New Roman" w:hAnsi="Times New Roman" w:cs="Times New Roman"/>
          <w:color w:val="000000" w:themeColor="text1"/>
        </w:rPr>
        <w:t xml:space="preserve">3,14)=14.47, 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&lt;0.001). Pairwise comparisons revealed that the individually-housed monkeys were significantly older than grate-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=0.005), intermittently-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=0.0007), or continuously-paired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=0.0003) monkeys. All other comparisons were not significant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&gt;0.05)</w:t>
      </w:r>
      <w:r w:rsidR="00FA790C" w:rsidRPr="00FE0813">
        <w:rPr>
          <w:rFonts w:ascii="Times New Roman" w:hAnsi="Times New Roman" w:cs="Times New Roman"/>
          <w:color w:val="000000" w:themeColor="text1"/>
        </w:rPr>
        <w:t xml:space="preserve"> (see Supplementary Figure 1C)</w:t>
      </w:r>
      <w:r w:rsidRPr="00FE0813">
        <w:rPr>
          <w:rFonts w:ascii="Times New Roman" w:hAnsi="Times New Roman" w:cs="Times New Roman"/>
          <w:color w:val="000000" w:themeColor="text1"/>
        </w:rPr>
        <w:t xml:space="preserve">. When we assessed group differences in duration of previous indoor housing at the start of HIT, a one-way ANOVA revealed that there were significant </w:t>
      </w:r>
      <w:r w:rsidR="00F97CED" w:rsidRPr="00FE0813">
        <w:rPr>
          <w:rFonts w:ascii="Times New Roman" w:hAnsi="Times New Roman" w:cs="Times New Roman"/>
          <w:color w:val="000000" w:themeColor="text1"/>
        </w:rPr>
        <w:t xml:space="preserve">group </w:t>
      </w:r>
      <w:r w:rsidRPr="00FE0813">
        <w:rPr>
          <w:rFonts w:ascii="Times New Roman" w:hAnsi="Times New Roman" w:cs="Times New Roman"/>
          <w:color w:val="000000" w:themeColor="text1"/>
        </w:rPr>
        <w:t>differences (</w:t>
      </w:r>
      <w:proofErr w:type="gramStart"/>
      <w:r w:rsidRPr="00FE0813">
        <w:rPr>
          <w:rFonts w:ascii="Times New Roman" w:hAnsi="Times New Roman" w:cs="Times New Roman"/>
          <w:i/>
          <w:color w:val="000000" w:themeColor="text1"/>
        </w:rPr>
        <w:t>F</w:t>
      </w:r>
      <w:r w:rsidRPr="00FE0813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FE0813">
        <w:rPr>
          <w:rFonts w:ascii="Times New Roman" w:hAnsi="Times New Roman" w:cs="Times New Roman"/>
          <w:color w:val="000000" w:themeColor="text1"/>
        </w:rPr>
        <w:t xml:space="preserve">3,14)=26.77, 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&lt;0.001)</w:t>
      </w:r>
      <w:r w:rsidR="00B20FAA" w:rsidRPr="00FE0813">
        <w:rPr>
          <w:rFonts w:ascii="Times New Roman" w:hAnsi="Times New Roman" w:cs="Times New Roman"/>
          <w:color w:val="000000" w:themeColor="text1"/>
        </w:rPr>
        <w:t xml:space="preserve">. </w:t>
      </w:r>
      <w:r w:rsidRPr="00FE0813">
        <w:rPr>
          <w:rFonts w:ascii="Times New Roman" w:hAnsi="Times New Roman" w:cs="Times New Roman"/>
          <w:color w:val="000000" w:themeColor="text1"/>
        </w:rPr>
        <w:t xml:space="preserve">Pairwise comparisons showed that </w:t>
      </w:r>
      <w:proofErr w:type="gramStart"/>
      <w:r w:rsidRPr="00FE0813">
        <w:rPr>
          <w:rFonts w:ascii="Times New Roman" w:hAnsi="Times New Roman" w:cs="Times New Roman"/>
          <w:color w:val="000000" w:themeColor="text1"/>
        </w:rPr>
        <w:t>individually-housed</w:t>
      </w:r>
      <w:proofErr w:type="gramEnd"/>
      <w:r w:rsidRPr="00FE0813">
        <w:rPr>
          <w:rFonts w:ascii="Times New Roman" w:hAnsi="Times New Roman" w:cs="Times New Roman"/>
          <w:color w:val="000000" w:themeColor="text1"/>
        </w:rPr>
        <w:t xml:space="preserve"> monkeys had spent significantly more time indoors as compared to intermittently-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=0.01) or continuously-paired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&lt;0.001) monkeys. Continuously-paired monkeys had also spent significantly less time indoors than intermittently-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=0.01) or grate-paired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&lt;0.001) monkeys. Intermittently-paired monkeys had spent significantly less time indoors than grate-paired monkeys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 xml:space="preserve">=0.007). </w:t>
      </w:r>
      <w:proofErr w:type="gramStart"/>
      <w:r w:rsidRPr="00FE0813">
        <w:rPr>
          <w:rFonts w:ascii="Times New Roman" w:hAnsi="Times New Roman" w:cs="Times New Roman"/>
          <w:color w:val="000000" w:themeColor="text1"/>
        </w:rPr>
        <w:t>Individually-housed</w:t>
      </w:r>
      <w:proofErr w:type="gramEnd"/>
      <w:r w:rsidRPr="00FE0813">
        <w:rPr>
          <w:rFonts w:ascii="Times New Roman" w:hAnsi="Times New Roman" w:cs="Times New Roman"/>
          <w:color w:val="000000" w:themeColor="text1"/>
        </w:rPr>
        <w:t xml:space="preserve"> and grate-paired monkeys did not differ significantly (</w:t>
      </w:r>
      <w:r w:rsidRPr="00FE0813">
        <w:rPr>
          <w:rFonts w:ascii="Times New Roman" w:hAnsi="Times New Roman" w:cs="Times New Roman"/>
          <w:i/>
          <w:color w:val="000000" w:themeColor="text1"/>
        </w:rPr>
        <w:t>p</w:t>
      </w:r>
      <w:r w:rsidRPr="00FE0813">
        <w:rPr>
          <w:rFonts w:ascii="Times New Roman" w:hAnsi="Times New Roman" w:cs="Times New Roman"/>
          <w:color w:val="000000" w:themeColor="text1"/>
        </w:rPr>
        <w:t>=0.95)</w:t>
      </w:r>
      <w:r w:rsidR="00B20FAA" w:rsidRPr="00FE0813">
        <w:rPr>
          <w:rFonts w:ascii="Times New Roman" w:hAnsi="Times New Roman" w:cs="Times New Roman"/>
          <w:color w:val="000000" w:themeColor="text1"/>
        </w:rPr>
        <w:t xml:space="preserve"> (see Supplementary Fig.  1D).</w:t>
      </w:r>
    </w:p>
    <w:p w14:paraId="3863FF44" w14:textId="14DBB3C3" w:rsidR="00D459DF" w:rsidRPr="00FE0813" w:rsidRDefault="00D459DF" w:rsidP="003A39B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0813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9B8E968" wp14:editId="4C73E316">
            <wp:extent cx="5943600" cy="4904769"/>
            <wp:effectExtent l="0" t="0" r="0" b="0"/>
            <wp:docPr id="1" name="Picture 1" descr="C:\Users\Joey Charbonneau\Dropbox\Joey AMA Control Reactivity\Scientific Reports Submission\Figures\Supp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ey Charbonneau\Dropbox\Joey AMA Control Reactivity\Scientific Reports Submission\Figures\SuppFig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4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C017A" w14:textId="15193D2D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E0813">
        <w:rPr>
          <w:rFonts w:ascii="Times New Roman" w:hAnsi="Times New Roman" w:cs="Times New Roman"/>
          <w:b/>
          <w:color w:val="000000" w:themeColor="text1"/>
        </w:rPr>
        <w:t>Supplementary Figure 1.</w:t>
      </w:r>
    </w:p>
    <w:p w14:paraId="044C9E6D" w14:textId="06CD6FD1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0813">
        <w:rPr>
          <w:rFonts w:ascii="Times New Roman" w:hAnsi="Times New Roman" w:cs="Times New Roman"/>
          <w:color w:val="000000" w:themeColor="text1"/>
        </w:rPr>
        <w:t>Ages and previous durations of time spent indoors at the time of experiments. (</w:t>
      </w:r>
      <w:r w:rsidRPr="00FE0813">
        <w:rPr>
          <w:rFonts w:ascii="Times New Roman" w:hAnsi="Times New Roman" w:cs="Times New Roman"/>
          <w:b/>
          <w:color w:val="000000" w:themeColor="text1"/>
        </w:rPr>
        <w:t>A</w:t>
      </w:r>
      <w:r w:rsidRPr="00FE0813">
        <w:rPr>
          <w:rFonts w:ascii="Times New Roman" w:hAnsi="Times New Roman" w:cs="Times New Roman"/>
          <w:color w:val="000000" w:themeColor="text1"/>
        </w:rPr>
        <w:t>)</w:t>
      </w:r>
      <w:r w:rsidRPr="00FE081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E0813">
        <w:rPr>
          <w:rFonts w:ascii="Times New Roman" w:hAnsi="Times New Roman" w:cs="Times New Roman"/>
          <w:color w:val="000000" w:themeColor="text1"/>
        </w:rPr>
        <w:t>Subject ages in years at the start of the Object Responsivity Test. (</w:t>
      </w:r>
      <w:r w:rsidRPr="00FE0813">
        <w:rPr>
          <w:rFonts w:ascii="Times New Roman" w:hAnsi="Times New Roman" w:cs="Times New Roman"/>
          <w:b/>
          <w:color w:val="000000" w:themeColor="text1"/>
        </w:rPr>
        <w:t>B</w:t>
      </w:r>
      <w:r w:rsidRPr="00FE0813">
        <w:rPr>
          <w:rFonts w:ascii="Times New Roman" w:hAnsi="Times New Roman" w:cs="Times New Roman"/>
          <w:color w:val="000000" w:themeColor="text1"/>
        </w:rPr>
        <w:t>) Subject ages in years at the start of the Human Intruder Test. (</w:t>
      </w:r>
      <w:r w:rsidRPr="00FE0813">
        <w:rPr>
          <w:rFonts w:ascii="Times New Roman" w:hAnsi="Times New Roman" w:cs="Times New Roman"/>
          <w:b/>
          <w:color w:val="000000" w:themeColor="text1"/>
        </w:rPr>
        <w:t>C</w:t>
      </w:r>
      <w:r w:rsidRPr="00FE0813">
        <w:rPr>
          <w:rFonts w:ascii="Times New Roman" w:hAnsi="Times New Roman" w:cs="Times New Roman"/>
          <w:color w:val="000000" w:themeColor="text1"/>
        </w:rPr>
        <w:t xml:space="preserve">) Duration of time previously spent indoors </w:t>
      </w:r>
      <w:r w:rsidR="003F248A" w:rsidRPr="00FE0813">
        <w:rPr>
          <w:rFonts w:ascii="Times New Roman" w:hAnsi="Times New Roman" w:cs="Times New Roman"/>
          <w:color w:val="000000" w:themeColor="text1"/>
        </w:rPr>
        <w:t xml:space="preserve">in years </w:t>
      </w:r>
      <w:r w:rsidRPr="00FE0813">
        <w:rPr>
          <w:rFonts w:ascii="Times New Roman" w:hAnsi="Times New Roman" w:cs="Times New Roman"/>
          <w:color w:val="000000" w:themeColor="text1"/>
        </w:rPr>
        <w:t>at the start of the Object Responsivity Test. (</w:t>
      </w:r>
      <w:r w:rsidRPr="00FE0813">
        <w:rPr>
          <w:rFonts w:ascii="Times New Roman" w:hAnsi="Times New Roman" w:cs="Times New Roman"/>
          <w:b/>
          <w:color w:val="000000" w:themeColor="text1"/>
        </w:rPr>
        <w:t>D</w:t>
      </w:r>
      <w:r w:rsidRPr="00FE0813">
        <w:rPr>
          <w:rFonts w:ascii="Times New Roman" w:hAnsi="Times New Roman" w:cs="Times New Roman"/>
          <w:color w:val="000000" w:themeColor="text1"/>
        </w:rPr>
        <w:t>) Duration</w:t>
      </w:r>
      <w:r w:rsidR="00A254F8" w:rsidRPr="00FE0813">
        <w:rPr>
          <w:rFonts w:ascii="Times New Roman" w:hAnsi="Times New Roman" w:cs="Times New Roman"/>
          <w:color w:val="000000" w:themeColor="text1"/>
        </w:rPr>
        <w:t xml:space="preserve"> of time previously spent indoors in years at the start of the Human Intruder Test. </w:t>
      </w:r>
    </w:p>
    <w:p w14:paraId="7C9C9E43" w14:textId="1F706A1A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6A3215E" w14:textId="2B43D649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4807EC4" w14:textId="308C13A6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8DA971B" w14:textId="44E3AB71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D34F693" w14:textId="23E44E27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897059D" w14:textId="24BF0A8A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00413F1" w14:textId="477DED27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4FFBA86" w14:textId="04EC1A2F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0B524C9" w14:textId="77777777" w:rsidR="008A36CD" w:rsidRPr="00FE0813" w:rsidRDefault="008A36CD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7866B80" w14:textId="1AD6D608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EDDC427" w14:textId="5CBADE70" w:rsidR="00D459DF" w:rsidRPr="00FE0813" w:rsidRDefault="00D459DF" w:rsidP="00E6000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9C95AA1" w14:textId="35743852" w:rsidR="00D459DF" w:rsidRPr="00FE0813" w:rsidRDefault="00D459DF" w:rsidP="003A39B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6830"/>
      </w:tblGrid>
      <w:tr w:rsidR="00FE0813" w:rsidRPr="00FE0813" w14:paraId="71E391DA" w14:textId="77777777" w:rsidTr="00556A2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926778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able S1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5F985436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0813" w:rsidRPr="00FE0813" w14:paraId="5CACEB5F" w14:textId="77777777" w:rsidTr="00556A27">
        <w:tc>
          <w:tcPr>
            <w:tcW w:w="93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5F4A29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Behavioral Ethogram for the Object Responsivity Test</w:t>
            </w:r>
          </w:p>
        </w:tc>
      </w:tr>
      <w:tr w:rsidR="00FE0813" w:rsidRPr="00FE0813" w14:paraId="1468FC25" w14:textId="77777777" w:rsidTr="00C54B72"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CE8B9A" w14:textId="77777777" w:rsidR="00556A27" w:rsidRPr="00FE0813" w:rsidRDefault="00556A27" w:rsidP="00C54B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avior</w:t>
            </w:r>
          </w:p>
        </w:tc>
        <w:tc>
          <w:tcPr>
            <w:tcW w:w="6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CE88F5" w14:textId="77777777" w:rsidR="00556A27" w:rsidRPr="00FE0813" w:rsidRDefault="00556A27" w:rsidP="00C54B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FE0813" w:rsidRPr="00FE0813" w14:paraId="09C8A0BF" w14:textId="77777777" w:rsidTr="00C54B72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DC274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fective behaviors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999A8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0813" w:rsidRPr="00FE0813" w14:paraId="040BDC4A" w14:textId="77777777" w:rsidTr="00C54B7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CB6346" w14:textId="77777777" w:rsidR="00556A27" w:rsidRPr="00FE0813" w:rsidRDefault="00556A27" w:rsidP="00C54B72">
            <w:pPr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smack</w:t>
            </w:r>
            <w:proofErr w:type="spellEnd"/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45AC74DB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pid lip movement usually with pursed lips and accompanied by a smacking sound</w:t>
            </w:r>
          </w:p>
        </w:tc>
      </w:tr>
      <w:tr w:rsidR="00556A27" w:rsidRPr="00FE0813" w14:paraId="14C7DB79" w14:textId="77777777" w:rsidTr="00556A27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EB77B" w14:textId="77777777" w:rsidR="00556A27" w:rsidRPr="00FE0813" w:rsidRDefault="00556A27" w:rsidP="00C54B72">
            <w:pPr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imace</w:t>
            </w:r>
          </w:p>
        </w:tc>
        <w:tc>
          <w:tcPr>
            <w:tcW w:w="6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1D728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aggerated grin with teeth showing</w:t>
            </w:r>
          </w:p>
        </w:tc>
      </w:tr>
    </w:tbl>
    <w:p w14:paraId="523B5E70" w14:textId="77777777" w:rsidR="00556A27" w:rsidRPr="00FE0813" w:rsidRDefault="00556A27" w:rsidP="00556A27">
      <w:pPr>
        <w:rPr>
          <w:rFonts w:ascii="Times New Roman" w:hAnsi="Times New Roman" w:cs="Times New Roman"/>
          <w:color w:val="000000" w:themeColor="text1"/>
        </w:rPr>
      </w:pPr>
    </w:p>
    <w:p w14:paraId="4AA2D258" w14:textId="77777777" w:rsidR="00556A27" w:rsidRPr="00FE0813" w:rsidRDefault="00556A27" w:rsidP="007927F4">
      <w:pPr>
        <w:spacing w:after="0"/>
        <w:rPr>
          <w:rFonts w:ascii="Times New Roman" w:hAnsi="Times New Roman" w:cs="Times New Roman"/>
          <w:b/>
          <w:color w:val="000000" w:themeColor="text1"/>
        </w:rPr>
      </w:pPr>
      <w:r w:rsidRPr="00FE0813">
        <w:rPr>
          <w:rFonts w:ascii="Times New Roman" w:hAnsi="Times New Roman" w:cs="Times New Roman"/>
          <w:b/>
          <w:color w:val="000000" w:themeColor="text1"/>
        </w:rPr>
        <w:t>Table S1.</w:t>
      </w:r>
    </w:p>
    <w:p w14:paraId="636C43C5" w14:textId="31489EE0" w:rsidR="00556A27" w:rsidRPr="00FE0813" w:rsidRDefault="00556A27" w:rsidP="00556A27">
      <w:pPr>
        <w:rPr>
          <w:rFonts w:ascii="Times New Roman" w:hAnsi="Times New Roman" w:cs="Times New Roman"/>
          <w:color w:val="000000" w:themeColor="text1"/>
        </w:rPr>
      </w:pPr>
      <w:r w:rsidRPr="00FE0813">
        <w:rPr>
          <w:rFonts w:ascii="Times New Roman" w:hAnsi="Times New Roman" w:cs="Times New Roman"/>
          <w:color w:val="000000" w:themeColor="text1"/>
        </w:rPr>
        <w:t xml:space="preserve">Behavioral ethogram describing the two affective behaviors scored across all iterations of the </w:t>
      </w:r>
      <w:r w:rsidRPr="00FE0813">
        <w:rPr>
          <w:rFonts w:ascii="Times New Roman" w:hAnsi="Times New Roman" w:cs="Times New Roman"/>
          <w:i/>
          <w:color w:val="000000" w:themeColor="text1"/>
        </w:rPr>
        <w:t>Object Responsivity Test</w:t>
      </w:r>
      <w:r w:rsidRPr="00FE0813">
        <w:rPr>
          <w:rFonts w:ascii="Times New Roman" w:hAnsi="Times New Roman" w:cs="Times New Roman"/>
          <w:color w:val="000000" w:themeColor="text1"/>
        </w:rPr>
        <w:t xml:space="preserve">. Frequencies of these behaviors were summed to represent affective reactivity. </w:t>
      </w:r>
      <w:r w:rsidR="006943A0" w:rsidRPr="00FE0813">
        <w:rPr>
          <w:rFonts w:ascii="Times New Roman" w:hAnsi="Times New Roman" w:cs="Times New Roman"/>
          <w:color w:val="000000" w:themeColor="text1"/>
        </w:rPr>
        <w:t xml:space="preserve">Behavioral ethograms varied across studies but these two behaviors were recorded in all studies and thus used as our behavioral index.  </w:t>
      </w:r>
      <w:r w:rsidR="00121757" w:rsidRPr="00FE0813">
        <w:rPr>
          <w:rFonts w:ascii="Times New Roman" w:hAnsi="Times New Roman" w:cs="Times New Roman"/>
          <w:color w:val="000000" w:themeColor="text1"/>
        </w:rPr>
        <w:t>We n</w:t>
      </w:r>
      <w:r w:rsidR="006943A0" w:rsidRPr="00FE0813">
        <w:rPr>
          <w:rFonts w:ascii="Times New Roman" w:hAnsi="Times New Roman" w:cs="Times New Roman"/>
          <w:color w:val="000000" w:themeColor="text1"/>
        </w:rPr>
        <w:t xml:space="preserve">ote that while </w:t>
      </w:r>
      <w:proofErr w:type="spellStart"/>
      <w:r w:rsidR="006943A0" w:rsidRPr="00FE0813">
        <w:rPr>
          <w:rFonts w:ascii="Times New Roman" w:hAnsi="Times New Roman" w:cs="Times New Roman"/>
          <w:color w:val="000000" w:themeColor="text1"/>
        </w:rPr>
        <w:t>lipsmack</w:t>
      </w:r>
      <w:proofErr w:type="spellEnd"/>
      <w:r w:rsidR="006943A0" w:rsidRPr="00FE0813">
        <w:rPr>
          <w:rFonts w:ascii="Times New Roman" w:hAnsi="Times New Roman" w:cs="Times New Roman"/>
          <w:color w:val="000000" w:themeColor="text1"/>
        </w:rPr>
        <w:t xml:space="preserve"> is often interpreted as reflecting a positive affective state and grimace as reflecting a negative affective state, these behaviors both occur in a variety of context</w:t>
      </w:r>
      <w:r w:rsidR="00703912" w:rsidRPr="00FE0813">
        <w:rPr>
          <w:rFonts w:ascii="Times New Roman" w:hAnsi="Times New Roman" w:cs="Times New Roman"/>
          <w:color w:val="000000" w:themeColor="text1"/>
        </w:rPr>
        <w:t>s</w:t>
      </w:r>
      <w:r w:rsidR="006943A0" w:rsidRPr="00FE0813">
        <w:rPr>
          <w:rFonts w:ascii="Times New Roman" w:hAnsi="Times New Roman" w:cs="Times New Roman"/>
          <w:color w:val="000000" w:themeColor="text1"/>
        </w:rPr>
        <w:t xml:space="preserve"> </w:t>
      </w:r>
      <w:r w:rsidR="005020D7" w:rsidRPr="00FE0813">
        <w:rPr>
          <w:rFonts w:ascii="Times New Roman" w:hAnsi="Times New Roman" w:cs="Times New Roman"/>
          <w:color w:val="000000" w:themeColor="text1"/>
        </w:rPr>
        <w:t xml:space="preserve">(social and non-social) </w:t>
      </w:r>
      <w:r w:rsidR="00A74209" w:rsidRPr="00FE0813">
        <w:rPr>
          <w:rFonts w:ascii="Times New Roman" w:hAnsi="Times New Roman" w:cs="Times New Roman"/>
          <w:color w:val="000000" w:themeColor="text1"/>
        </w:rPr>
        <w:t>with different affective valence</w:t>
      </w:r>
      <w:r w:rsidR="006943A0" w:rsidRPr="00FE0813">
        <w:rPr>
          <w:rFonts w:ascii="Times New Roman" w:hAnsi="Times New Roman" w:cs="Times New Roman"/>
          <w:color w:val="000000" w:themeColor="text1"/>
        </w:rPr>
        <w:t>.</w:t>
      </w:r>
    </w:p>
    <w:p w14:paraId="4B70D98C" w14:textId="77777777" w:rsidR="00556A27" w:rsidRPr="00FE0813" w:rsidRDefault="00556A27" w:rsidP="00556A27">
      <w:pPr>
        <w:rPr>
          <w:rFonts w:ascii="Times New Roman" w:hAnsi="Times New Roman" w:cs="Times New Roman"/>
          <w:color w:val="000000" w:themeColor="text1"/>
        </w:rPr>
      </w:pPr>
    </w:p>
    <w:p w14:paraId="4356A8CD" w14:textId="76B3D358" w:rsidR="00556A27" w:rsidRPr="00FE0813" w:rsidRDefault="00556A27" w:rsidP="00556A27">
      <w:pPr>
        <w:rPr>
          <w:rFonts w:ascii="Times New Roman" w:hAnsi="Times New Roman" w:cs="Times New Roman"/>
          <w:color w:val="000000" w:themeColor="text1"/>
        </w:rPr>
      </w:pPr>
    </w:p>
    <w:p w14:paraId="6BBFCF00" w14:textId="387532E7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5C62A5FB" w14:textId="77777777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49065C06" w14:textId="14053D41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280BAFBF" w14:textId="6361F0A6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3F5A0E56" w14:textId="7CE4C0A5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6EBF7E1D" w14:textId="43560842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5687B134" w14:textId="2EA600F1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317EEA5A" w14:textId="6CF15F80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02E9A56B" w14:textId="587BAD58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1BB60102" w14:textId="305173C2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3FD29EA3" w14:textId="0E1C9FCC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7B2AFAA5" w14:textId="3ADE8C38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06B618FD" w14:textId="12E950D1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1BCE3087" w14:textId="7D0C2ABE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56D0A5CC" w14:textId="77777777" w:rsidR="00873618" w:rsidRPr="00FE0813" w:rsidRDefault="00873618" w:rsidP="00556A27">
      <w:pPr>
        <w:rPr>
          <w:rFonts w:ascii="Times New Roman" w:hAnsi="Times New Roman" w:cs="Times New Roman"/>
          <w:color w:val="000000" w:themeColor="text1"/>
        </w:rPr>
      </w:pPr>
    </w:p>
    <w:p w14:paraId="3ADB222A" w14:textId="03BA8804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273EB34F" w14:textId="4F86804C" w:rsidR="007927F4" w:rsidRPr="00FE0813" w:rsidRDefault="007927F4" w:rsidP="00556A27">
      <w:pPr>
        <w:rPr>
          <w:rFonts w:ascii="Times New Roman" w:hAnsi="Times New Roman" w:cs="Times New Roman"/>
          <w:color w:val="000000" w:themeColor="text1"/>
        </w:rPr>
      </w:pPr>
    </w:p>
    <w:p w14:paraId="75F4D5F2" w14:textId="77777777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6830"/>
      </w:tblGrid>
      <w:tr w:rsidR="00FE0813" w:rsidRPr="00FE0813" w14:paraId="7667A1BC" w14:textId="77777777" w:rsidTr="00C54B7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968B40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able S2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2068FABB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0813" w:rsidRPr="00FE0813" w14:paraId="2D5BCABC" w14:textId="77777777" w:rsidTr="00C54B72">
        <w:tc>
          <w:tcPr>
            <w:tcW w:w="93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B4A648" w14:textId="77777777" w:rsidR="00556A27" w:rsidRPr="00FE0813" w:rsidRDefault="000D71CD" w:rsidP="00C54B72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Behavioral Ethogram for the Human Intruder Test</w:t>
            </w:r>
          </w:p>
        </w:tc>
      </w:tr>
      <w:tr w:rsidR="00FE0813" w:rsidRPr="00FE0813" w14:paraId="38BA3F85" w14:textId="77777777" w:rsidTr="00C54B72"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7D5914" w14:textId="77777777" w:rsidR="00556A27" w:rsidRPr="00FE0813" w:rsidRDefault="00556A27" w:rsidP="00C54B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avior</w:t>
            </w:r>
          </w:p>
        </w:tc>
        <w:tc>
          <w:tcPr>
            <w:tcW w:w="6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CF1DE2" w14:textId="77777777" w:rsidR="00556A27" w:rsidRPr="00FE0813" w:rsidRDefault="00556A27" w:rsidP="00C54B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FE0813" w:rsidRPr="00FE0813" w14:paraId="0885D475" w14:textId="77777777" w:rsidTr="00C54B72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391AE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fective behaviors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89B2C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0813" w:rsidRPr="00FE0813" w14:paraId="3171ECD9" w14:textId="77777777" w:rsidTr="00C54B72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344E72" w14:textId="77777777" w:rsidR="00556A27" w:rsidRPr="00FE0813" w:rsidRDefault="00556A27" w:rsidP="00C54B72">
            <w:pPr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smack</w:t>
            </w:r>
            <w:proofErr w:type="spellEnd"/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1EB218E6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pid lip movement usually with pursed lips and accompanied by a smacking sound</w:t>
            </w:r>
          </w:p>
        </w:tc>
      </w:tr>
      <w:tr w:rsidR="00FE0813" w:rsidRPr="00FE0813" w14:paraId="7669F551" w14:textId="77777777" w:rsidTr="00556A2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980AA2" w14:textId="77777777" w:rsidR="00556A27" w:rsidRPr="00FE0813" w:rsidRDefault="00556A27" w:rsidP="00C54B72">
            <w:pPr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imace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35DCE5D5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aggerated grin with teeth showing</w:t>
            </w:r>
          </w:p>
        </w:tc>
      </w:tr>
      <w:tr w:rsidR="00FE0813" w:rsidRPr="00FE0813" w14:paraId="5734C800" w14:textId="77777777" w:rsidTr="00556A2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F51591" w14:textId="77777777" w:rsidR="00556A27" w:rsidRPr="00FE0813" w:rsidRDefault="00556A27" w:rsidP="00556A27">
            <w:pPr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2A49404E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 least two of the following: open mouth stare, head-bob, ear slaps, bark vocalizations, or lunges</w:t>
            </w:r>
          </w:p>
        </w:tc>
      </w:tr>
      <w:tr w:rsidR="00FE0813" w:rsidRPr="00FE0813" w14:paraId="279A409A" w14:textId="77777777" w:rsidTr="00556A2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E995C6" w14:textId="77777777" w:rsidR="00556A27" w:rsidRPr="00FE0813" w:rsidRDefault="00556A27" w:rsidP="00C54B72">
            <w:pPr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e Shake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02238461" w14:textId="77777777" w:rsidR="00556A27" w:rsidRPr="00FE0813" w:rsidRDefault="00556A27" w:rsidP="00C54B72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asping of cage parts and shaking</w:t>
            </w:r>
          </w:p>
        </w:tc>
      </w:tr>
      <w:tr w:rsidR="00FE0813" w:rsidRPr="00FE0813" w14:paraId="0BB90A76" w14:textId="77777777" w:rsidTr="00556A2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AD12BC" w14:textId="77777777" w:rsidR="00556A27" w:rsidRPr="00FE0813" w:rsidRDefault="00556A27" w:rsidP="00556A27">
            <w:pPr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oth Grind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01B4AF63" w14:textId="77777777" w:rsidR="00556A27" w:rsidRPr="00FE0813" w:rsidRDefault="00556A27" w:rsidP="00556A27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petitive, audible rubbing of upper and lower teeth</w:t>
            </w:r>
          </w:p>
        </w:tc>
      </w:tr>
      <w:tr w:rsidR="00FE0813" w:rsidRPr="00FE0813" w14:paraId="580CFD6D" w14:textId="77777777" w:rsidTr="00556A2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4D30BC3" w14:textId="77777777" w:rsidR="00556A27" w:rsidRPr="00FE0813" w:rsidRDefault="00556A27" w:rsidP="00556A27">
            <w:pPr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awn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3F771FD5" w14:textId="77777777" w:rsidR="00556A27" w:rsidRPr="00FE0813" w:rsidRDefault="00556A27" w:rsidP="00556A27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en mouth, exposing teeth</w:t>
            </w:r>
          </w:p>
        </w:tc>
      </w:tr>
      <w:tr w:rsidR="00FE0813" w:rsidRPr="00FE0813" w14:paraId="4815077F" w14:textId="77777777" w:rsidTr="00556A2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6330A4" w14:textId="77777777" w:rsidR="00556A27" w:rsidRPr="00FE0813" w:rsidRDefault="00556A27" w:rsidP="00556A27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on in cage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</w:tcPr>
          <w:p w14:paraId="494DC896" w14:textId="77777777" w:rsidR="00556A27" w:rsidRPr="00FE0813" w:rsidRDefault="00556A27" w:rsidP="00556A27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56A27" w:rsidRPr="00FE0813" w14:paraId="05323F7A" w14:textId="77777777" w:rsidTr="00C54B72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D6747" w14:textId="77777777" w:rsidR="00556A27" w:rsidRPr="00FE0813" w:rsidRDefault="00556A27" w:rsidP="00556A27">
            <w:pPr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ont vs. Back</w:t>
            </w:r>
          </w:p>
        </w:tc>
        <w:tc>
          <w:tcPr>
            <w:tcW w:w="6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00E53" w14:textId="77777777" w:rsidR="00556A27" w:rsidRPr="00FE0813" w:rsidRDefault="00556A27" w:rsidP="00556A27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081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red by location of the animal’s head in the front half or the back half of the cage</w:t>
            </w:r>
          </w:p>
        </w:tc>
      </w:tr>
    </w:tbl>
    <w:p w14:paraId="73B9DD12" w14:textId="77777777" w:rsidR="00556A27" w:rsidRPr="00FE0813" w:rsidRDefault="00556A27" w:rsidP="00556A27">
      <w:pPr>
        <w:rPr>
          <w:rFonts w:ascii="Times New Roman" w:hAnsi="Times New Roman" w:cs="Times New Roman"/>
          <w:color w:val="000000" w:themeColor="text1"/>
        </w:rPr>
      </w:pPr>
    </w:p>
    <w:p w14:paraId="3C62ECC2" w14:textId="2B719D17" w:rsidR="0042329D" w:rsidRPr="00FE0813" w:rsidRDefault="0042329D" w:rsidP="007927F4">
      <w:pPr>
        <w:spacing w:after="0"/>
        <w:rPr>
          <w:rFonts w:ascii="Times New Roman" w:hAnsi="Times New Roman" w:cs="Times New Roman"/>
          <w:color w:val="000000" w:themeColor="text1"/>
        </w:rPr>
      </w:pPr>
      <w:r w:rsidRPr="00FE0813">
        <w:rPr>
          <w:rFonts w:ascii="Times New Roman" w:hAnsi="Times New Roman" w:cs="Times New Roman"/>
          <w:b/>
          <w:color w:val="000000" w:themeColor="text1"/>
        </w:rPr>
        <w:t xml:space="preserve">Table S2 </w:t>
      </w:r>
    </w:p>
    <w:p w14:paraId="3A2193A3" w14:textId="2DA52E12" w:rsidR="0042329D" w:rsidRPr="00FE0813" w:rsidRDefault="0042329D" w:rsidP="00556A27">
      <w:pPr>
        <w:rPr>
          <w:rFonts w:ascii="Times New Roman" w:hAnsi="Times New Roman" w:cs="Times New Roman"/>
          <w:color w:val="000000" w:themeColor="text1"/>
        </w:rPr>
      </w:pPr>
      <w:r w:rsidRPr="00FE0813">
        <w:rPr>
          <w:rFonts w:ascii="Times New Roman" w:hAnsi="Times New Roman" w:cs="Times New Roman"/>
          <w:color w:val="000000" w:themeColor="text1"/>
        </w:rPr>
        <w:t xml:space="preserve">Behavioral ethogram describing the six affective behaviors scored across all iterations of the </w:t>
      </w:r>
      <w:r w:rsidRPr="00FE0813">
        <w:rPr>
          <w:rFonts w:ascii="Times New Roman" w:hAnsi="Times New Roman" w:cs="Times New Roman"/>
          <w:i/>
          <w:color w:val="000000" w:themeColor="text1"/>
        </w:rPr>
        <w:t>Human Intruder Test</w:t>
      </w:r>
      <w:r w:rsidRPr="00FE0813">
        <w:rPr>
          <w:rFonts w:ascii="Times New Roman" w:hAnsi="Times New Roman" w:cs="Times New Roman"/>
          <w:color w:val="000000" w:themeColor="text1"/>
        </w:rPr>
        <w:t xml:space="preserve">. Frequencies of these behaviors were summed to represent affective reactivity. Position in cage was considered separately. </w:t>
      </w:r>
      <w:r w:rsidR="006943A0" w:rsidRPr="00FE0813">
        <w:rPr>
          <w:rFonts w:ascii="Times New Roman" w:hAnsi="Times New Roman" w:cs="Times New Roman"/>
          <w:color w:val="000000" w:themeColor="text1"/>
        </w:rPr>
        <w:t xml:space="preserve">Behavioral ethograms varied across </w:t>
      </w:r>
      <w:proofErr w:type="gramStart"/>
      <w:r w:rsidR="006943A0" w:rsidRPr="00FE0813">
        <w:rPr>
          <w:rFonts w:ascii="Times New Roman" w:hAnsi="Times New Roman" w:cs="Times New Roman"/>
          <w:color w:val="000000" w:themeColor="text1"/>
        </w:rPr>
        <w:t>studies</w:t>
      </w:r>
      <w:proofErr w:type="gramEnd"/>
      <w:r w:rsidR="006943A0" w:rsidRPr="00FE0813">
        <w:rPr>
          <w:rFonts w:ascii="Times New Roman" w:hAnsi="Times New Roman" w:cs="Times New Roman"/>
          <w:color w:val="000000" w:themeColor="text1"/>
        </w:rPr>
        <w:t xml:space="preserve"> but these behaviors were recorded in all studies and thus used as our behavioral ind</w:t>
      </w:r>
      <w:r w:rsidR="00CC33DD" w:rsidRPr="00FE0813">
        <w:rPr>
          <w:rFonts w:ascii="Times New Roman" w:hAnsi="Times New Roman" w:cs="Times New Roman"/>
          <w:color w:val="000000" w:themeColor="text1"/>
        </w:rPr>
        <w:t>ices</w:t>
      </w:r>
      <w:r w:rsidR="006943A0" w:rsidRPr="00FE0813">
        <w:rPr>
          <w:rFonts w:ascii="Times New Roman" w:hAnsi="Times New Roman" w:cs="Times New Roman"/>
          <w:color w:val="000000" w:themeColor="text1"/>
        </w:rPr>
        <w:t xml:space="preserve">.  </w:t>
      </w:r>
    </w:p>
    <w:p w14:paraId="19A4B697" w14:textId="5EFD74CD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3C76D449" w14:textId="35BAB901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575835F3" w14:textId="6E1A9C44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0DE9D99D" w14:textId="5F4E07B7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4F8AF3B6" w14:textId="20B46D1A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44CA4C12" w14:textId="1FD52F46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50835703" w14:textId="59ADEBF9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0042A027" w14:textId="1706B2D7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77079E32" w14:textId="7A4CE64B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732BC082" w14:textId="70851F67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3E12AD13" w14:textId="6D869913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5FAB72AC" w14:textId="4F5B2B97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77A42A67" w14:textId="6FFB967E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21C96154" w14:textId="45A7893D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4748CC11" w14:textId="4EC97906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p w14:paraId="3C2CE5EF" w14:textId="77777777" w:rsidR="00F62B6B" w:rsidRPr="00FE0813" w:rsidRDefault="00F62B6B" w:rsidP="00556A27">
      <w:pPr>
        <w:rPr>
          <w:rFonts w:ascii="Times New Roman" w:hAnsi="Times New Roman" w:cs="Times New Roman"/>
          <w:color w:val="000000" w:themeColor="text1"/>
        </w:rPr>
      </w:pPr>
    </w:p>
    <w:sectPr w:rsidR="00F62B6B" w:rsidRPr="00FE0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A27"/>
    <w:rsid w:val="000A0A3C"/>
    <w:rsid w:val="000A0C0C"/>
    <w:rsid w:val="000D71CD"/>
    <w:rsid w:val="00121757"/>
    <w:rsid w:val="00195B5C"/>
    <w:rsid w:val="001A015D"/>
    <w:rsid w:val="001A21D7"/>
    <w:rsid w:val="002F08A4"/>
    <w:rsid w:val="002F7F21"/>
    <w:rsid w:val="003019AC"/>
    <w:rsid w:val="00374223"/>
    <w:rsid w:val="003A39BE"/>
    <w:rsid w:val="003D2E48"/>
    <w:rsid w:val="003F248A"/>
    <w:rsid w:val="00411EDA"/>
    <w:rsid w:val="0042329D"/>
    <w:rsid w:val="00444D25"/>
    <w:rsid w:val="00461050"/>
    <w:rsid w:val="004A6D3E"/>
    <w:rsid w:val="005020D7"/>
    <w:rsid w:val="00556A27"/>
    <w:rsid w:val="005D0DE4"/>
    <w:rsid w:val="005D4777"/>
    <w:rsid w:val="005D5C1A"/>
    <w:rsid w:val="00682C3C"/>
    <w:rsid w:val="006943A0"/>
    <w:rsid w:val="006C6E2F"/>
    <w:rsid w:val="006D506E"/>
    <w:rsid w:val="00701566"/>
    <w:rsid w:val="00703912"/>
    <w:rsid w:val="00707FE8"/>
    <w:rsid w:val="007734AA"/>
    <w:rsid w:val="007927F4"/>
    <w:rsid w:val="00793717"/>
    <w:rsid w:val="007B46C4"/>
    <w:rsid w:val="0081735D"/>
    <w:rsid w:val="00860261"/>
    <w:rsid w:val="00873618"/>
    <w:rsid w:val="008A36CD"/>
    <w:rsid w:val="008A5851"/>
    <w:rsid w:val="008F26A8"/>
    <w:rsid w:val="009250D0"/>
    <w:rsid w:val="0092607A"/>
    <w:rsid w:val="00933BB8"/>
    <w:rsid w:val="009A01AE"/>
    <w:rsid w:val="009A0270"/>
    <w:rsid w:val="009D23DA"/>
    <w:rsid w:val="00A254F8"/>
    <w:rsid w:val="00A66840"/>
    <w:rsid w:val="00A74209"/>
    <w:rsid w:val="00A935DD"/>
    <w:rsid w:val="00AA7D0A"/>
    <w:rsid w:val="00AD2032"/>
    <w:rsid w:val="00B20FAA"/>
    <w:rsid w:val="00C01054"/>
    <w:rsid w:val="00C01E7C"/>
    <w:rsid w:val="00CC2D2C"/>
    <w:rsid w:val="00CC33DD"/>
    <w:rsid w:val="00CD4485"/>
    <w:rsid w:val="00D459DF"/>
    <w:rsid w:val="00E02E05"/>
    <w:rsid w:val="00E60009"/>
    <w:rsid w:val="00EF3810"/>
    <w:rsid w:val="00F62B6B"/>
    <w:rsid w:val="00F97CED"/>
    <w:rsid w:val="00FA7083"/>
    <w:rsid w:val="00FA790C"/>
    <w:rsid w:val="00FD010D"/>
    <w:rsid w:val="00FE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A57A7"/>
  <w15:chartTrackingRefBased/>
  <w15:docId w15:val="{284DF9A6-2356-4D90-A293-3FBE77709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A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00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PRC</Company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Charbonneau</dc:creator>
  <cp:keywords/>
  <dc:description/>
  <cp:lastModifiedBy>Joey Charbonneau</cp:lastModifiedBy>
  <cp:revision>65</cp:revision>
  <dcterms:created xsi:type="dcterms:W3CDTF">2021-07-23T23:38:00Z</dcterms:created>
  <dcterms:modified xsi:type="dcterms:W3CDTF">2022-01-02T19:04:00Z</dcterms:modified>
</cp:coreProperties>
</file>